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AC" w:rsidRDefault="001E7BE0">
      <w:pPr>
        <w:contextualSpacing/>
        <w:rPr>
          <w:rFonts w:ascii="Arial" w:hAnsi="Arial" w:cs="Arial"/>
          <w:sz w:val="24"/>
          <w:szCs w:val="24"/>
          <w:lang w:val="en-GB"/>
        </w:rPr>
      </w:pPr>
      <w:r w:rsidRPr="001E7BE0">
        <w:rPr>
          <w:rFonts w:ascii="Arial" w:hAnsi="Arial" w:cs="Arial"/>
          <w:b/>
          <w:sz w:val="24"/>
          <w:szCs w:val="24"/>
          <w:lang w:val="en-US"/>
        </w:rPr>
        <w:t>Supplementary Table 1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 w:rsidRPr="001E7BE0">
        <w:rPr>
          <w:rFonts w:ascii="Arial" w:hAnsi="Arial" w:cs="Arial"/>
          <w:b/>
          <w:sz w:val="24"/>
          <w:szCs w:val="24"/>
          <w:lang w:val="en-US"/>
        </w:rPr>
        <w:t xml:space="preserve">  </w:t>
      </w:r>
      <w:r w:rsidRPr="001E7BE0">
        <w:rPr>
          <w:rFonts w:ascii="Arial" w:hAnsi="Arial" w:cs="Arial"/>
          <w:sz w:val="24"/>
          <w:szCs w:val="24"/>
          <w:lang w:val="en-GB"/>
        </w:rPr>
        <w:t>List of 39 key genes regulated by LASP1</w:t>
      </w:r>
    </w:p>
    <w:p w:rsidR="00665A71" w:rsidRDefault="00E73312">
      <w:pPr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log2FC = LASP1-depleted/</w:t>
      </w:r>
      <w:bookmarkStart w:id="0" w:name="_GoBack"/>
      <w:bookmarkEnd w:id="0"/>
      <w:r w:rsidR="00665A71">
        <w:rPr>
          <w:rFonts w:ascii="Arial" w:hAnsi="Arial" w:cs="Arial"/>
          <w:sz w:val="24"/>
          <w:szCs w:val="24"/>
          <w:lang w:val="en-GB"/>
        </w:rPr>
        <w:t>LASP1-control.</w:t>
      </w:r>
    </w:p>
    <w:tbl>
      <w:tblPr>
        <w:tblW w:w="52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931"/>
        <w:gridCol w:w="1847"/>
        <w:gridCol w:w="160"/>
      </w:tblGrid>
      <w:tr w:rsidR="001E7BE0" w:rsidRPr="001E7BE0" w:rsidTr="000E4F4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8F6" w:rsidRPr="00665A71" w:rsidRDefault="002348F6" w:rsidP="001E7B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  <w:p w:rsidR="001E7BE0" w:rsidRPr="001E7BE0" w:rsidRDefault="001E7BE0" w:rsidP="001E7B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1E7BE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e Symbo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1E7BE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nsembl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8F6" w:rsidRPr="001E7BE0" w:rsidRDefault="000E4F48" w:rsidP="000E4F48">
            <w:pPr>
              <w:spacing w:after="0" w:line="240" w:lineRule="auto"/>
              <w:ind w:left="502" w:hanging="502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       </w:t>
            </w:r>
            <w:r w:rsidR="00665A7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r w:rsidRPr="001E7BE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og2F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1E7BE0" w:rsidRPr="00542EA0" w:rsidTr="002348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2348F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SP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028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777354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SP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028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815691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SP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028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342797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NF58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1886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128628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FB1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2963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379256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CA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384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925071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G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6165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896296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CL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6939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576684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MA3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7522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135225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C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09126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203949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K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0581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455031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K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0581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166561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O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0910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943641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M46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1277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908629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P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1617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313813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LF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1913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801476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ZD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334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93722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121595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ZD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334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,61291165</w:t>
            </w:r>
            <w:r w:rsidR="0072195B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2A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464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028197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G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4834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029246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MEM23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4848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196708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4EBP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4873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062612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P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4996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8239403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BNL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526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937562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BNL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526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589232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R18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5274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0812335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R4A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5323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227221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YA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5816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130479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BP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626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776159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LC22A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6339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2898759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FSD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6407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72195B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786197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7034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911989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8D6CDA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CDA" w:rsidRPr="00542EA0" w:rsidRDefault="008D6CDA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CDA" w:rsidRPr="00542EA0" w:rsidRDefault="008D6CDA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7034</w:t>
            </w:r>
            <w:r w:rsidR="007E7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CDA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79105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6CDA" w:rsidRPr="00542EA0" w:rsidRDefault="008D6CDA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QR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709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332915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E7B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7140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571910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C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7144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12554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FITM</w:t>
            </w:r>
            <w:r w:rsidR="00BF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852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333227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TL7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8543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622660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BX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8563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838156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FITM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8588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980629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C11orf9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8747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375441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AR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878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030AC7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032997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OC1S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9607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8257155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OC1S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9607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9436407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P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966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631321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MP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966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504570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542EA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NF13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SG0000019700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8D6CDA" w:rsidP="00542E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1E7BE0" w:rsidRPr="00542EA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436136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542EA0" w:rsidRDefault="001E7BE0" w:rsidP="00542E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E7BE0" w:rsidRPr="001E7BE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1E7BE0" w:rsidRPr="001E7BE0" w:rsidTr="000E4F4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BE0" w:rsidRPr="001E7BE0" w:rsidRDefault="001E7BE0" w:rsidP="001E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1E7BE0" w:rsidRPr="001E7BE0" w:rsidRDefault="001E7BE0">
      <w:pPr>
        <w:rPr>
          <w:rFonts w:ascii="Arial" w:hAnsi="Arial" w:cs="Arial"/>
          <w:b/>
          <w:sz w:val="24"/>
          <w:szCs w:val="24"/>
          <w:lang w:val="en-US"/>
        </w:rPr>
      </w:pPr>
    </w:p>
    <w:sectPr w:rsidR="001E7BE0" w:rsidRPr="001E7BE0" w:rsidSect="00E029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587" w:rsidRDefault="00624587" w:rsidP="001E7BE0">
      <w:pPr>
        <w:spacing w:after="0" w:line="240" w:lineRule="auto"/>
      </w:pPr>
      <w:r>
        <w:separator/>
      </w:r>
    </w:p>
  </w:endnote>
  <w:endnote w:type="continuationSeparator" w:id="0">
    <w:p w:rsidR="00624587" w:rsidRDefault="00624587" w:rsidP="001E7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587" w:rsidRDefault="00624587" w:rsidP="001E7BE0">
      <w:pPr>
        <w:spacing w:after="0" w:line="240" w:lineRule="auto"/>
      </w:pPr>
      <w:r>
        <w:separator/>
      </w:r>
    </w:p>
  </w:footnote>
  <w:footnote w:type="continuationSeparator" w:id="0">
    <w:p w:rsidR="00624587" w:rsidRDefault="00624587" w:rsidP="001E7B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E7BE0"/>
    <w:rsid w:val="00030AC7"/>
    <w:rsid w:val="00093722"/>
    <w:rsid w:val="000E4F48"/>
    <w:rsid w:val="001E7BE0"/>
    <w:rsid w:val="002348F6"/>
    <w:rsid w:val="002517B4"/>
    <w:rsid w:val="00402701"/>
    <w:rsid w:val="00463ADB"/>
    <w:rsid w:val="00493A3A"/>
    <w:rsid w:val="004A5CC9"/>
    <w:rsid w:val="005018A5"/>
    <w:rsid w:val="005231D1"/>
    <w:rsid w:val="00542EA0"/>
    <w:rsid w:val="005F7FFC"/>
    <w:rsid w:val="00624587"/>
    <w:rsid w:val="00665A71"/>
    <w:rsid w:val="0071402F"/>
    <w:rsid w:val="0072195B"/>
    <w:rsid w:val="007E7600"/>
    <w:rsid w:val="00851AF7"/>
    <w:rsid w:val="00872482"/>
    <w:rsid w:val="008D6CDA"/>
    <w:rsid w:val="00A70A2E"/>
    <w:rsid w:val="00BF3C31"/>
    <w:rsid w:val="00E02968"/>
    <w:rsid w:val="00E156AC"/>
    <w:rsid w:val="00E20919"/>
    <w:rsid w:val="00E73312"/>
    <w:rsid w:val="00F4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9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F3C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3C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3C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3C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3C3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3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3C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841C15-08FC-437D-9C49-283DE672E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</dc:creator>
  <cp:lastModifiedBy>Butt</cp:lastModifiedBy>
  <cp:revision>3</cp:revision>
  <cp:lastPrinted>2016-06-20T14:00:00Z</cp:lastPrinted>
  <dcterms:created xsi:type="dcterms:W3CDTF">2016-06-20T14:00:00Z</dcterms:created>
  <dcterms:modified xsi:type="dcterms:W3CDTF">2016-06-20T14:00:00Z</dcterms:modified>
</cp:coreProperties>
</file>